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84BD71C"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08827FB"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272CE15"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7958C5E1"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5DAC492A"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357FB6D6" w:rsidR="00E56322" w:rsidRPr="00B9566C" w:rsidRDefault="0028358B"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ECA51AF"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Obtained from IRB</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4EEA1C6A"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2AC4E11"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273B8B17"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0650EB93"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96A0A71"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241F790E"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673C60E"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0281FB3B"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4F8FA860"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2</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553B4F94"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F68D667"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3F60E00"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2183F503"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5E5B33DA" w:rsidR="00E56322" w:rsidRPr="00B9566C" w:rsidRDefault="0028358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BE12223" w:rsidR="00E56322" w:rsidRPr="00B9566C" w:rsidRDefault="0028358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5595ECB8" w:rsidR="00E56322" w:rsidRPr="00B9566C" w:rsidRDefault="00A113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5F9990BC" w:rsidR="00E56322" w:rsidRPr="00B9566C" w:rsidRDefault="00A113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22EEC72" w:rsidR="00E56322" w:rsidRPr="00B9566C" w:rsidRDefault="00A113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0D31C87B" w:rsidR="00E56322" w:rsidRPr="00B9566C" w:rsidRDefault="00A113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7B723D88" w:rsidR="00E56322" w:rsidRPr="00B9566C" w:rsidRDefault="00A113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2-3</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8AF8882" w:rsidR="00E56322" w:rsidRPr="00B9566C" w:rsidRDefault="00A113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x</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w:t>
            </w:r>
            <w:proofErr w:type="spellStart"/>
            <w:r w:rsidRPr="00B9566C">
              <w:rPr>
                <w:rFonts w:ascii="Arial" w:eastAsia="Calibri" w:hAnsi="Arial" w:cs="Arial"/>
              </w:rPr>
              <w:t>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3114D80A" w:rsidR="00E56322" w:rsidRPr="00B9566C" w:rsidRDefault="00A113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x</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7B0D84B" w:rsidR="00E56322" w:rsidRPr="00B9566C" w:rsidRDefault="00A1133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266674DD" w:rsidR="00E56322" w:rsidRPr="00B9566C" w:rsidRDefault="00A1133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EB507E6" w:rsidR="00E56322" w:rsidRPr="00B9566C" w:rsidRDefault="001D2FE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51FCC41E" w:rsidR="00E56322" w:rsidRPr="00B9566C" w:rsidRDefault="001D2FE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8FC8A43" w:rsidR="00E56322" w:rsidRPr="00B9566C" w:rsidRDefault="001D2FE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B51249A" w:rsidR="00E56322" w:rsidRPr="00B9566C" w:rsidRDefault="001D2FE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2F5EFE1" w:rsidR="00E56322" w:rsidRPr="00B9566C" w:rsidRDefault="001D2FE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bookmarkStart w:id="0" w:name="_GoBack"/>
            <w:bookmarkEnd w:id="0"/>
          </w:p>
        </w:tc>
      </w:tr>
    </w:tbl>
    <w:p w14:paraId="5BC6FBB3" w14:textId="77777777" w:rsidR="003506E4" w:rsidRDefault="001D2FEE"/>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1D2FEE"/>
    <w:rsid w:val="0028358B"/>
    <w:rsid w:val="003C04B8"/>
    <w:rsid w:val="004B7FE1"/>
    <w:rsid w:val="00530C32"/>
    <w:rsid w:val="00A1133E"/>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75</Words>
  <Characters>669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dm</cp:lastModifiedBy>
  <cp:revision>3</cp:revision>
  <dcterms:created xsi:type="dcterms:W3CDTF">2017-08-26T09:31:00Z</dcterms:created>
  <dcterms:modified xsi:type="dcterms:W3CDTF">2018-08-06T18:10:00Z</dcterms:modified>
</cp:coreProperties>
</file>